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5ED18" w14:textId="77777777" w:rsidR="003F55BE" w:rsidRPr="000A3329" w:rsidRDefault="003F55BE" w:rsidP="003F55BE">
      <w:pPr>
        <w:shd w:val="clear" w:color="auto" w:fill="FFFFFF"/>
        <w:spacing w:after="0" w:line="240" w:lineRule="auto"/>
        <w:rPr>
          <w:rFonts w:eastAsia="Times New Roman" w:cs="Arial"/>
          <w:b/>
          <w:bCs/>
        </w:rPr>
      </w:pPr>
      <w:r w:rsidRPr="006B193E">
        <w:rPr>
          <w:noProof/>
        </w:rPr>
        <w:drawing>
          <wp:anchor distT="0" distB="0" distL="114300" distR="114300" simplePos="0" relativeHeight="251660288" behindDoc="0" locked="0" layoutInCell="1" allowOverlap="1" wp14:anchorId="6246BFD0" wp14:editId="2C150BE9">
            <wp:simplePos x="0" y="0"/>
            <wp:positionH relativeFrom="column">
              <wp:posOffset>152400</wp:posOffset>
            </wp:positionH>
            <wp:positionV relativeFrom="paragraph">
              <wp:posOffset>511175</wp:posOffset>
            </wp:positionV>
            <wp:extent cx="6581775" cy="6858635"/>
            <wp:effectExtent l="0" t="0" r="9525" b="0"/>
            <wp:wrapSquare wrapText="bothSides"/>
            <wp:docPr id="1113398216" name="Picture 1" descr="A map of a large area with red p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301178" name="Picture 1" descr="A map of a large area with red pin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775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B193E">
        <w:rPr>
          <w:noProof/>
        </w:rPr>
        <w:drawing>
          <wp:anchor distT="0" distB="0" distL="114300" distR="114300" simplePos="0" relativeHeight="251659264" behindDoc="0" locked="0" layoutInCell="1" allowOverlap="1" wp14:anchorId="6969BD73" wp14:editId="1895CAE8">
            <wp:simplePos x="0" y="0"/>
            <wp:positionH relativeFrom="column">
              <wp:posOffset>-635</wp:posOffset>
            </wp:positionH>
            <wp:positionV relativeFrom="paragraph">
              <wp:posOffset>333375</wp:posOffset>
            </wp:positionV>
            <wp:extent cx="6581775" cy="6858635"/>
            <wp:effectExtent l="0" t="0" r="9525" b="0"/>
            <wp:wrapSquare wrapText="bothSides"/>
            <wp:docPr id="1472301178" name="Picture 1" descr="A map of a large area with red p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301178" name="Picture 1" descr="A map of a large area with red pin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775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Times New Roman" w:cs="Arial"/>
          <w:b/>
          <w:bCs/>
        </w:rPr>
        <w:t xml:space="preserve">Supplement </w:t>
      </w:r>
      <w:r w:rsidRPr="000A3329">
        <w:rPr>
          <w:rFonts w:eastAsia="Times New Roman" w:cs="Arial"/>
          <w:b/>
          <w:bCs/>
        </w:rPr>
        <w:t xml:space="preserve">Figure 1: Influenza Evaluation Sites in the Republic of Moldova </w:t>
      </w:r>
    </w:p>
    <w:p w14:paraId="3C95B598" w14:textId="6D785ABE" w:rsidR="003F55BE" w:rsidRPr="006B193E" w:rsidRDefault="003F55BE" w:rsidP="003F55BE">
      <w:pPr>
        <w:shd w:val="clear" w:color="auto" w:fill="FFFFFF"/>
        <w:spacing w:after="0" w:line="240" w:lineRule="auto"/>
        <w:rPr>
          <w:rFonts w:eastAsia="Times New Roman" w:cs="Arial"/>
        </w:rPr>
      </w:pPr>
    </w:p>
    <w:p w14:paraId="1BA1EAA6" w14:textId="57AE36C7" w:rsidR="000A3E59" w:rsidRPr="001462C7" w:rsidRDefault="000A3E59" w:rsidP="000A3E59">
      <w:pPr>
        <w:rPr>
          <w:ins w:id="0" w:author="angela shen" w:date="2024-08-14T10:57:00Z" w16du:dateUtc="2024-08-14T14:57:00Z"/>
          <w:rFonts w:eastAsia="Times New Roman" w:cs="Arial"/>
          <w:b/>
          <w:bCs/>
        </w:rPr>
      </w:pPr>
      <w:ins w:id="1" w:author="angela shen" w:date="2024-08-14T10:57:00Z" w16du:dateUtc="2024-08-14T14:57:00Z">
        <w:r>
          <w:rPr>
            <w:rFonts w:eastAsia="Times New Roman" w:cs="Arial"/>
            <w:b/>
            <w:bCs/>
          </w:rPr>
          <w:t>Legend:  Red markers represent health centers</w:t>
        </w:r>
        <w:r w:rsidRPr="00AB5F21">
          <w:rPr>
            <w:rFonts w:eastAsia="Times New Roman" w:cs="Arial"/>
            <w:b/>
            <w:bCs/>
          </w:rPr>
          <w:t xml:space="preserve"> selected as evaluation sites within six districts or municipalities</w:t>
        </w:r>
      </w:ins>
      <w:ins w:id="2" w:author="angela shen" w:date="2024-08-14T11:04:00Z" w16du:dateUtc="2024-08-14T15:04:00Z">
        <w:r w:rsidR="00FA30C9" w:rsidRPr="00AB5F21">
          <w:rPr>
            <w:rFonts w:eastAsia="Times New Roman" w:cs="Arial"/>
            <w:b/>
            <w:bCs/>
          </w:rPr>
          <w:t xml:space="preserve"> of </w:t>
        </w:r>
        <w:r w:rsidR="00691C5C" w:rsidRPr="00AB5F21">
          <w:rPr>
            <w:b/>
            <w:bCs/>
            <w:color w:val="000000"/>
            <w:rPrChange w:id="3" w:author="angela shen" w:date="2024-08-14T11:08:00Z" w16du:dateUtc="2024-08-14T15:08:00Z">
              <w:rPr>
                <w:color w:val="000000"/>
              </w:rPr>
            </w:rPrChange>
          </w:rPr>
          <w:t>Balti</w:t>
        </w:r>
        <w:r w:rsidR="00691C5C" w:rsidRPr="00AB5F21">
          <w:rPr>
            <w:b/>
            <w:bCs/>
            <w:color w:val="000000"/>
            <w:rPrChange w:id="4" w:author="angela shen" w:date="2024-08-14T11:08:00Z" w16du:dateUtc="2024-08-14T15:08:00Z">
              <w:rPr>
                <w:color w:val="000000"/>
              </w:rPr>
            </w:rPrChange>
          </w:rPr>
          <w:t>,</w:t>
        </w:r>
        <w:r w:rsidR="00691C5C" w:rsidRPr="00AB5F21">
          <w:rPr>
            <w:rFonts w:eastAsia="Times New Roman" w:cs="Arial"/>
            <w:b/>
            <w:bCs/>
          </w:rPr>
          <w:t xml:space="preserve"> </w:t>
        </w:r>
        <w:r w:rsidR="00FA30C9" w:rsidRPr="00AB5F21">
          <w:rPr>
            <w:rFonts w:eastAsia="Times New Roman" w:cs="Arial"/>
            <w:b/>
            <w:bCs/>
          </w:rPr>
          <w:t xml:space="preserve">Cahul, </w:t>
        </w:r>
      </w:ins>
      <w:proofErr w:type="spellStart"/>
      <w:ins w:id="5" w:author="angela shen" w:date="2024-08-14T11:07:00Z" w16du:dateUtc="2024-08-14T15:07:00Z">
        <w:r w:rsidR="0065468F" w:rsidRPr="00AB5F21">
          <w:rPr>
            <w:rFonts w:eastAsia="Times New Roman" w:cs="Calibri"/>
            <w:b/>
            <w:bCs/>
            <w:color w:val="000000"/>
            <w:lang w:eastAsia="ro-MD"/>
            <w:rPrChange w:id="6" w:author="angela shen" w:date="2024-08-14T11:08:00Z" w16du:dateUtc="2024-08-14T15:08:00Z">
              <w:rPr>
                <w:rFonts w:ascii="Calibri" w:eastAsia="Times New Roman" w:hAnsi="Calibri" w:cs="Calibri"/>
                <w:color w:val="000000"/>
                <w:lang w:eastAsia="ro-MD"/>
              </w:rPr>
            </w:rPrChange>
          </w:rPr>
          <w:t>Ceadîr</w:t>
        </w:r>
        <w:proofErr w:type="spellEnd"/>
        <w:r w:rsidR="0065468F" w:rsidRPr="00AB5F21">
          <w:rPr>
            <w:rFonts w:eastAsia="Times New Roman" w:cs="Calibri"/>
            <w:b/>
            <w:bCs/>
            <w:color w:val="000000"/>
            <w:lang w:eastAsia="ro-MD"/>
            <w:rPrChange w:id="7" w:author="angela shen" w:date="2024-08-14T11:08:00Z" w16du:dateUtc="2024-08-14T15:08:00Z">
              <w:rPr>
                <w:rFonts w:ascii="Calibri" w:eastAsia="Times New Roman" w:hAnsi="Calibri" w:cs="Calibri"/>
                <w:color w:val="000000"/>
                <w:lang w:eastAsia="ro-MD"/>
              </w:rPr>
            </w:rPrChange>
          </w:rPr>
          <w:t>-Lunga</w:t>
        </w:r>
        <w:r w:rsidR="0065468F" w:rsidRPr="00AB5F21">
          <w:rPr>
            <w:rFonts w:eastAsia="Times New Roman" w:cs="Calibri"/>
            <w:b/>
            <w:bCs/>
            <w:color w:val="000000"/>
            <w:lang w:eastAsia="ro-MD"/>
            <w:rPrChange w:id="8" w:author="angela shen" w:date="2024-08-14T11:08:00Z" w16du:dateUtc="2024-08-14T15:08:00Z">
              <w:rPr>
                <w:rFonts w:ascii="Calibri" w:eastAsia="Times New Roman" w:hAnsi="Calibri" w:cs="Calibri"/>
                <w:color w:val="000000"/>
                <w:lang w:eastAsia="ro-MD"/>
              </w:rPr>
            </w:rPrChange>
          </w:rPr>
          <w:t>,</w:t>
        </w:r>
        <w:r w:rsidR="0065468F" w:rsidRPr="00AB5F21">
          <w:rPr>
            <w:b/>
            <w:bCs/>
            <w:color w:val="000000"/>
          </w:rPr>
          <w:t xml:space="preserve"> </w:t>
        </w:r>
      </w:ins>
      <w:ins w:id="9" w:author="angela shen" w:date="2024-08-14T11:04:00Z" w16du:dateUtc="2024-08-14T15:04:00Z">
        <w:r w:rsidR="00FA30C9" w:rsidRPr="00691C5C">
          <w:rPr>
            <w:b/>
            <w:bCs/>
            <w:color w:val="000000"/>
            <w:rPrChange w:id="10" w:author="angela shen" w:date="2024-08-14T11:04:00Z" w16du:dateUtc="2024-08-14T15:04:00Z">
              <w:rPr>
                <w:color w:val="000000"/>
              </w:rPr>
            </w:rPrChange>
          </w:rPr>
          <w:t xml:space="preserve">Chisinau, </w:t>
        </w:r>
        <w:proofErr w:type="spellStart"/>
        <w:r w:rsidR="00691C5C" w:rsidRPr="00691C5C">
          <w:rPr>
            <w:b/>
            <w:bCs/>
            <w:color w:val="000000"/>
            <w:rPrChange w:id="11" w:author="angela shen" w:date="2024-08-14T11:04:00Z" w16du:dateUtc="2024-08-14T15:04:00Z">
              <w:rPr>
                <w:color w:val="000000"/>
              </w:rPr>
            </w:rPrChange>
          </w:rPr>
          <w:t>Hincesti</w:t>
        </w:r>
        <w:proofErr w:type="spellEnd"/>
        <w:r w:rsidR="00691C5C" w:rsidRPr="00691C5C">
          <w:rPr>
            <w:b/>
            <w:bCs/>
            <w:color w:val="000000"/>
            <w:rPrChange w:id="12" w:author="angela shen" w:date="2024-08-14T11:04:00Z" w16du:dateUtc="2024-08-14T15:04:00Z">
              <w:rPr>
                <w:color w:val="000000"/>
              </w:rPr>
            </w:rPrChange>
          </w:rPr>
          <w:t>,</w:t>
        </w:r>
        <w:r w:rsidR="00691C5C">
          <w:rPr>
            <w:color w:val="000000"/>
          </w:rPr>
          <w:t xml:space="preserve"> </w:t>
        </w:r>
        <w:r w:rsidR="00FA30C9" w:rsidRPr="00691C5C">
          <w:rPr>
            <w:b/>
            <w:bCs/>
            <w:color w:val="000000"/>
            <w:rPrChange w:id="13" w:author="angela shen" w:date="2024-08-14T11:04:00Z" w16du:dateUtc="2024-08-14T15:04:00Z">
              <w:rPr>
                <w:color w:val="000000"/>
              </w:rPr>
            </w:rPrChange>
          </w:rPr>
          <w:t>Soroca</w:t>
        </w:r>
      </w:ins>
    </w:p>
    <w:p w14:paraId="2EFF66B6" w14:textId="77777777" w:rsidR="00262D79" w:rsidRDefault="00262D79"/>
    <w:sectPr w:rsidR="00262D79" w:rsidSect="003F55B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08328" w14:textId="77777777" w:rsidR="00560B3F" w:rsidRDefault="00560B3F">
      <w:pPr>
        <w:spacing w:after="0" w:line="240" w:lineRule="auto"/>
      </w:pPr>
      <w:r>
        <w:separator/>
      </w:r>
    </w:p>
  </w:endnote>
  <w:endnote w:type="continuationSeparator" w:id="0">
    <w:p w14:paraId="3C2767CB" w14:textId="77777777" w:rsidR="00560B3F" w:rsidRDefault="00560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53854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5EFDC" w14:textId="77777777" w:rsidR="003F55BE" w:rsidRDefault="003F55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1FB300" w14:textId="77777777" w:rsidR="003F55BE" w:rsidRDefault="003F5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A7FB8C" w14:textId="77777777" w:rsidR="00560B3F" w:rsidRDefault="00560B3F">
      <w:pPr>
        <w:spacing w:after="0" w:line="240" w:lineRule="auto"/>
      </w:pPr>
      <w:r>
        <w:separator/>
      </w:r>
    </w:p>
  </w:footnote>
  <w:footnote w:type="continuationSeparator" w:id="0">
    <w:p w14:paraId="157E03FF" w14:textId="77777777" w:rsidR="00560B3F" w:rsidRDefault="00560B3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gela shen">
    <w15:presenceInfo w15:providerId="Windows Live" w15:userId="9311b1361b64ef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BE"/>
    <w:rsid w:val="000306BE"/>
    <w:rsid w:val="0006302B"/>
    <w:rsid w:val="000A3E59"/>
    <w:rsid w:val="00110B93"/>
    <w:rsid w:val="00262D79"/>
    <w:rsid w:val="003A5C49"/>
    <w:rsid w:val="003F55BE"/>
    <w:rsid w:val="00443DCA"/>
    <w:rsid w:val="0049435D"/>
    <w:rsid w:val="00560B3F"/>
    <w:rsid w:val="0065468F"/>
    <w:rsid w:val="00691C5C"/>
    <w:rsid w:val="00977BDA"/>
    <w:rsid w:val="00AB5F21"/>
    <w:rsid w:val="00B3725B"/>
    <w:rsid w:val="00FA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BF67E"/>
  <w15:chartTrackingRefBased/>
  <w15:docId w15:val="{B075ED48-C190-42C6-86C4-5F5F57F1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BE"/>
  </w:style>
  <w:style w:type="paragraph" w:styleId="Heading1">
    <w:name w:val="heading 1"/>
    <w:basedOn w:val="Normal"/>
    <w:next w:val="Normal"/>
    <w:link w:val="Heading1Char"/>
    <w:uiPriority w:val="9"/>
    <w:qFormat/>
    <w:rsid w:val="003F5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5B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5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5BE"/>
  </w:style>
  <w:style w:type="character" w:styleId="LineNumber">
    <w:name w:val="line number"/>
    <w:basedOn w:val="DefaultParagraphFont"/>
    <w:uiPriority w:val="99"/>
    <w:semiHidden/>
    <w:unhideWhenUsed/>
    <w:rsid w:val="003F55BE"/>
  </w:style>
  <w:style w:type="paragraph" w:styleId="FootnoteText">
    <w:name w:val="footnote text"/>
    <w:basedOn w:val="Normal"/>
    <w:link w:val="FootnoteTextChar"/>
    <w:uiPriority w:val="99"/>
    <w:semiHidden/>
    <w:unhideWhenUsed/>
    <w:rsid w:val="000A3E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E5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E59"/>
    <w:rPr>
      <w:vertAlign w:val="superscript"/>
    </w:rPr>
  </w:style>
  <w:style w:type="paragraph" w:styleId="Revision">
    <w:name w:val="Revision"/>
    <w:hidden/>
    <w:uiPriority w:val="99"/>
    <w:semiHidden/>
    <w:rsid w:val="000A3E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08900-06D0-4D0E-91B1-102873AE1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hen</dc:creator>
  <cp:keywords/>
  <dc:description/>
  <cp:lastModifiedBy>angela shen</cp:lastModifiedBy>
  <cp:revision>2</cp:revision>
  <dcterms:created xsi:type="dcterms:W3CDTF">2024-08-14T15:09:00Z</dcterms:created>
  <dcterms:modified xsi:type="dcterms:W3CDTF">2024-08-14T15:09:00Z</dcterms:modified>
</cp:coreProperties>
</file>